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EC2" w:rsidRDefault="00E95202">
      <w:r>
        <w:t>De-brief questions for ALCASE study coordinators</w:t>
      </w:r>
    </w:p>
    <w:p w:rsidR="00E95202" w:rsidRDefault="00E95202"/>
    <w:p w:rsidR="00E95202" w:rsidRDefault="00E95202" w:rsidP="00E95202">
      <w:pPr>
        <w:pStyle w:val="ListParagraph"/>
        <w:numPr>
          <w:ilvl w:val="0"/>
          <w:numId w:val="1"/>
        </w:numPr>
      </w:pPr>
      <w:r>
        <w:t>What was your general experience when talking to people about lung cancer screening?</w:t>
      </w:r>
    </w:p>
    <w:p w:rsidR="00E95202" w:rsidRDefault="00E95202" w:rsidP="00E95202">
      <w:pPr>
        <w:pStyle w:val="ListParagraph"/>
        <w:numPr>
          <w:ilvl w:val="0"/>
          <w:numId w:val="2"/>
        </w:numPr>
      </w:pPr>
      <w:r>
        <w:t xml:space="preserve">Probe: Were they </w:t>
      </w:r>
      <w:r w:rsidRPr="00E95202">
        <w:t>apprehensive</w:t>
      </w:r>
      <w:r>
        <w:t xml:space="preserve"> / uneasy while talking about their smoking status and / or screening for lung cancer?</w:t>
      </w:r>
    </w:p>
    <w:p w:rsidR="00E95202" w:rsidRDefault="00E95202" w:rsidP="00E95202">
      <w:pPr>
        <w:pStyle w:val="ListParagraph"/>
        <w:numPr>
          <w:ilvl w:val="0"/>
          <w:numId w:val="1"/>
        </w:numPr>
      </w:pPr>
      <w:r>
        <w:t>What was your overall impression of  the program - ALCASE ?</w:t>
      </w:r>
    </w:p>
    <w:p w:rsidR="00E95202" w:rsidRDefault="00E95202" w:rsidP="00E95202">
      <w:pPr>
        <w:pStyle w:val="ListParagraph"/>
        <w:numPr>
          <w:ilvl w:val="0"/>
          <w:numId w:val="1"/>
        </w:numPr>
      </w:pPr>
      <w:r>
        <w:t>What aspect of the program worked best?</w:t>
      </w:r>
    </w:p>
    <w:p w:rsidR="00E95202" w:rsidRDefault="00E95202" w:rsidP="00E95202">
      <w:pPr>
        <w:pStyle w:val="ListParagraph"/>
        <w:numPr>
          <w:ilvl w:val="0"/>
          <w:numId w:val="2"/>
        </w:numPr>
      </w:pPr>
      <w:r>
        <w:t>Probe: What did you like about working in this program?</w:t>
      </w:r>
    </w:p>
    <w:p w:rsidR="00E95202" w:rsidRDefault="00E95202" w:rsidP="00E95202">
      <w:pPr>
        <w:pStyle w:val="ListParagraph"/>
        <w:numPr>
          <w:ilvl w:val="0"/>
          <w:numId w:val="1"/>
        </w:numPr>
      </w:pPr>
      <w:r>
        <w:t>What aspect of the program needs improvement?</w:t>
      </w:r>
    </w:p>
    <w:p w:rsidR="00E95202" w:rsidRDefault="00E95202" w:rsidP="00E95202">
      <w:pPr>
        <w:pStyle w:val="ListParagraph"/>
        <w:numPr>
          <w:ilvl w:val="0"/>
          <w:numId w:val="2"/>
        </w:numPr>
      </w:pPr>
      <w:r>
        <w:t>Probe: What can we do better?</w:t>
      </w:r>
    </w:p>
    <w:p w:rsidR="00E95202" w:rsidRDefault="00E95202" w:rsidP="00E95202">
      <w:pPr>
        <w:pStyle w:val="ListParagraph"/>
        <w:numPr>
          <w:ilvl w:val="0"/>
          <w:numId w:val="1"/>
        </w:numPr>
      </w:pPr>
      <w:r>
        <w:t>If you could change anything about the program</w:t>
      </w:r>
      <w:bookmarkStart w:id="0" w:name="_GoBack"/>
      <w:bookmarkEnd w:id="0"/>
      <w:r>
        <w:t xml:space="preserve">, what would you change? </w:t>
      </w:r>
    </w:p>
    <w:p w:rsidR="00E95202" w:rsidRDefault="00E95202" w:rsidP="00E95202">
      <w:pPr>
        <w:pStyle w:val="ListParagraph"/>
      </w:pPr>
    </w:p>
    <w:p w:rsidR="00E95202" w:rsidRDefault="00E95202" w:rsidP="00E95202">
      <w:pPr>
        <w:pStyle w:val="ListParagraph"/>
        <w:numPr>
          <w:ilvl w:val="0"/>
          <w:numId w:val="1"/>
        </w:numPr>
      </w:pPr>
      <w:r>
        <w:t>How can we reach more people and how can we convince more people to get screened?</w:t>
      </w:r>
    </w:p>
    <w:p w:rsidR="00E95202" w:rsidRDefault="00E95202"/>
    <w:p w:rsidR="00E95202" w:rsidRDefault="00E95202"/>
    <w:sectPr w:rsidR="00E95202" w:rsidSect="00970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4107E"/>
    <w:multiLevelType w:val="hybridMultilevel"/>
    <w:tmpl w:val="8056D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D67E8"/>
    <w:multiLevelType w:val="hybridMultilevel"/>
    <w:tmpl w:val="FC8C3544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02"/>
    <w:rsid w:val="00126064"/>
    <w:rsid w:val="00166BB7"/>
    <w:rsid w:val="00174020"/>
    <w:rsid w:val="00182C79"/>
    <w:rsid w:val="001E7E6E"/>
    <w:rsid w:val="002667E5"/>
    <w:rsid w:val="002F3222"/>
    <w:rsid w:val="003D0DB3"/>
    <w:rsid w:val="006B5F15"/>
    <w:rsid w:val="006F5C3D"/>
    <w:rsid w:val="00717A2C"/>
    <w:rsid w:val="00867158"/>
    <w:rsid w:val="008977B6"/>
    <w:rsid w:val="0093416E"/>
    <w:rsid w:val="00942F2A"/>
    <w:rsid w:val="00946127"/>
    <w:rsid w:val="00970CA7"/>
    <w:rsid w:val="00A040E1"/>
    <w:rsid w:val="00A10AB1"/>
    <w:rsid w:val="00A853BC"/>
    <w:rsid w:val="00AC3E00"/>
    <w:rsid w:val="00AE6F93"/>
    <w:rsid w:val="00B54EAE"/>
    <w:rsid w:val="00B85160"/>
    <w:rsid w:val="00BF6F90"/>
    <w:rsid w:val="00C56E04"/>
    <w:rsid w:val="00C75351"/>
    <w:rsid w:val="00C95EC2"/>
    <w:rsid w:val="00CA663B"/>
    <w:rsid w:val="00CB772E"/>
    <w:rsid w:val="00DA6912"/>
    <w:rsid w:val="00DB38B8"/>
    <w:rsid w:val="00DD45F2"/>
    <w:rsid w:val="00E45FF9"/>
    <w:rsid w:val="00E50BE1"/>
    <w:rsid w:val="00E8605D"/>
    <w:rsid w:val="00E95202"/>
    <w:rsid w:val="00EC57FD"/>
    <w:rsid w:val="00F94D3E"/>
    <w:rsid w:val="00FE0263"/>
    <w:rsid w:val="00FF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0C006"/>
  <w15:chartTrackingRefBased/>
  <w15:docId w15:val="{93CE461E-00A1-584B-9FAA-8EEB54A1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1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6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952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10T22:48:00Z</dcterms:created>
  <dcterms:modified xsi:type="dcterms:W3CDTF">2022-01-10T23:29:00Z</dcterms:modified>
</cp:coreProperties>
</file>